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A9C7F" w14:textId="13240B9E" w:rsidR="00B64CB7" w:rsidRDefault="00B64CB7" w:rsidP="00B64CB7">
      <w:pPr>
        <w:pStyle w:val="Heading1"/>
        <w:jc w:val="center"/>
      </w:pPr>
      <w:bookmarkStart w:id="0" w:name="_Hlk69905888"/>
      <w:r>
        <w:rPr>
          <w:rFonts w:hint="eastAsia"/>
        </w:rPr>
        <w:t>S</w:t>
      </w:r>
      <w:r>
        <w:t>upplemental material</w:t>
      </w:r>
    </w:p>
    <w:bookmarkEnd w:id="0"/>
    <w:p w14:paraId="16D87FAD" w14:textId="5F73A6A1" w:rsidR="00B64CB7" w:rsidRPr="002C3DDD" w:rsidRDefault="00B64CB7" w:rsidP="00B64CB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Supplementary Table</w:t>
      </w:r>
      <w:r w:rsidRPr="002C3DDD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CC1AE1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1</w:t>
      </w:r>
      <w:r w:rsidRPr="002C3DDD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. Significant group differences at the integrity level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2296"/>
        <w:gridCol w:w="2199"/>
        <w:gridCol w:w="2501"/>
        <w:gridCol w:w="2501"/>
        <w:gridCol w:w="1017"/>
        <w:gridCol w:w="2354"/>
      </w:tblGrid>
      <w:tr w:rsidR="00B64CB7" w:rsidRPr="002C3DDD" w14:paraId="474EE143" w14:textId="77777777" w:rsidTr="008B5230">
        <w:trPr>
          <w:trHeight w:val="348"/>
        </w:trPr>
        <w:tc>
          <w:tcPr>
            <w:tcW w:w="2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6D8AE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AAL regions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353F7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Yeo's network index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912E1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 xml:space="preserve">HC Degree, mean (SD) </w:t>
            </w:r>
          </w:p>
        </w:tc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2E02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PD Degree, mean (SD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EEB3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t value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5190E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p value</w:t>
            </w:r>
          </w:p>
        </w:tc>
      </w:tr>
      <w:tr w:rsidR="00B64CB7" w:rsidRPr="002C3DDD" w14:paraId="250EB44A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A381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Lingual_L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4F5F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Visu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E299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3.4 (9.73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07C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7.92 (12.0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7BC5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480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EEA3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149</w:t>
            </w:r>
          </w:p>
        </w:tc>
      </w:tr>
      <w:tr w:rsidR="00B64CB7" w:rsidRPr="002C3DDD" w14:paraId="6752F98D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42E4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Lingual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EDA9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Visu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3527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3.64 (10.19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DAF5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8.54 (11.5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AEE9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318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0C8A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225</w:t>
            </w:r>
          </w:p>
        </w:tc>
      </w:tr>
      <w:tr w:rsidR="00B64CB7" w:rsidRPr="002C3DDD" w14:paraId="3DDA1934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73E1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Occipital_Sup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80E4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Visu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71EF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0.1 (9.47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C620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5.62 (11.0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D7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162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183F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331</w:t>
            </w:r>
          </w:p>
        </w:tc>
      </w:tr>
      <w:tr w:rsidR="00B64CB7" w:rsidRPr="002C3DDD" w14:paraId="595EE07C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C484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Occipital_Mid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9FC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Visu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001B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1.88 (8.99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D131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7.39 (11.7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2649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123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7E10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363</w:t>
            </w:r>
          </w:p>
        </w:tc>
      </w:tr>
      <w:tr w:rsidR="00B64CB7" w:rsidRPr="002C3DDD" w14:paraId="259B233F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E97D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Fusiform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1E39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Visu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6B4A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3.24 (9.98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D604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6.99 (10.8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3304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9745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F8F2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037</w:t>
            </w:r>
          </w:p>
        </w:tc>
      </w:tr>
      <w:tr w:rsidR="00B64CB7" w:rsidRPr="002C3DDD" w14:paraId="24350754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FEBA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Rolandic_Oper_L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136A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Somatomotor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AE4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9.39 (10.58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0C33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4.93 (11.3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C6BC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008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FBB4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474</w:t>
            </w:r>
          </w:p>
        </w:tc>
      </w:tr>
      <w:tr w:rsidR="00B64CB7" w:rsidRPr="002C3DDD" w14:paraId="6D147C73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DA50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Rolandic_Oper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FCC4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Somatomotor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AC8A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9.28 (11.03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12F6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4.61 (11.3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3645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062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B2CF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419</w:t>
            </w:r>
          </w:p>
        </w:tc>
      </w:tr>
      <w:tr w:rsidR="00B64CB7" w:rsidRPr="002C3DDD" w14:paraId="106C8BF6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2C08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Heschl_L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0A3F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Somatomotor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D679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7.95 (11.48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B3A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8.3 (11.9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E363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.084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1F02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001</w:t>
            </w:r>
          </w:p>
        </w:tc>
      </w:tr>
      <w:tr w:rsidR="00B64CB7" w:rsidRPr="002C3DDD" w14:paraId="342D2151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1623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Heschl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184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Somatomotor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344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7.83 (12.44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9BDA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9.76 (11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D10A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.344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341C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012</w:t>
            </w:r>
          </w:p>
        </w:tc>
      </w:tr>
      <w:tr w:rsidR="00B64CB7" w:rsidRPr="002C3DDD" w14:paraId="65900235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DFBE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Temporal_Sup_L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4229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Somatomotor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D2F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4.11 (10.7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5727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7.96 (12.1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2B97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662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1115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091</w:t>
            </w:r>
          </w:p>
        </w:tc>
      </w:tr>
      <w:tr w:rsidR="00B64CB7" w:rsidRPr="002C3DDD" w14:paraId="0711DF75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9234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Temporal_Sup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D03A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Somatomotor</w:t>
            </w:r>
            <w:proofErr w:type="spellEnd"/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F3CB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4.78 (10.58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B1D3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9.53 (12.1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C7E3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280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404F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248</w:t>
            </w:r>
          </w:p>
        </w:tc>
      </w:tr>
      <w:tr w:rsidR="00B64CB7" w:rsidRPr="002C3DDD" w14:paraId="7CB33BFF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4D4A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Temporal_Inf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FC2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Dorsal Attention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5011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7.48 (9.48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653A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2.94 (10.6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6619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2259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82A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284</w:t>
            </w:r>
          </w:p>
        </w:tc>
      </w:tr>
      <w:tr w:rsidR="00B64CB7" w:rsidRPr="002C3DDD" w14:paraId="3A18D9DA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A518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Cingulum_Mid_L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3C25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Ventral Attention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3AA6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7.33 (9.87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CFAA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2.9 (11.1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9309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082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97C9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400</w:t>
            </w:r>
          </w:p>
        </w:tc>
      </w:tr>
      <w:tr w:rsidR="00B64CB7" w:rsidRPr="002C3DDD" w14:paraId="66407C4D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663F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Olfactory_L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67DD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Limbic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4F1E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5.04 (9.46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16D4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0.06 (10.7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9031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433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8516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168</w:t>
            </w:r>
          </w:p>
        </w:tc>
      </w:tr>
      <w:tr w:rsidR="00B64CB7" w:rsidRPr="002C3DDD" w14:paraId="142A4779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719C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Olfactory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4D21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Limbic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D491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6.51 (11.44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6F9B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0.72 (10.7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583C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581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E837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114</w:t>
            </w:r>
          </w:p>
        </w:tc>
      </w:tr>
      <w:tr w:rsidR="00B64CB7" w:rsidRPr="002C3DDD" w14:paraId="31A22368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96FE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Rectus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644B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Limbic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58CD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8.31 (10.5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9C3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3.56 (11.2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F1FA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162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D14B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330</w:t>
            </w:r>
          </w:p>
        </w:tc>
      </w:tr>
      <w:tr w:rsidR="00B64CB7" w:rsidRPr="002C3DDD" w14:paraId="0A76B76E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1BAF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ParaHippocampal_L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C650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Limbic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DEAE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8.1 (11.43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772D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2.96 (10.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DB80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282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BBC0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247</w:t>
            </w:r>
          </w:p>
        </w:tc>
      </w:tr>
      <w:tr w:rsidR="00B64CB7" w:rsidRPr="002C3DDD" w14:paraId="12899BE3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A20C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lastRenderedPageBreak/>
              <w:t>ParaHippocampal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6AD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Limbic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BB0F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2.54 (10.8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F914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5.21 (11.0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4AD0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.316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B92B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013</w:t>
            </w:r>
          </w:p>
        </w:tc>
      </w:tr>
      <w:tr w:rsidR="00B64CB7" w:rsidRPr="002C3DDD" w14:paraId="44D5B2E2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1CD2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Amygdala_L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7776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Limbic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B52D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8.43 (9.81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2183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9.51 (12.2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9833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.9806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ECC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001</w:t>
            </w:r>
          </w:p>
        </w:tc>
      </w:tr>
      <w:tr w:rsidR="00B64CB7" w:rsidRPr="002C3DDD" w14:paraId="14C71BF7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5BB8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Amygdala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96F6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Limbic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0B2C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9.64 (10.01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6C7B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1.14 (11.2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67D4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.961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EBE2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001</w:t>
            </w:r>
          </w:p>
        </w:tc>
      </w:tr>
      <w:tr w:rsidR="00B64CB7" w:rsidRPr="002C3DDD" w14:paraId="34F3B006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848F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Temporal_Pole_Sup_L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33C5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Limbic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F3E4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3.34 (10.65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5E2C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7.93 (12.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B0DA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276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6022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251</w:t>
            </w:r>
          </w:p>
        </w:tc>
      </w:tr>
      <w:tr w:rsidR="00B64CB7" w:rsidRPr="002C3DDD" w14:paraId="2D61857E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AE73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Temporal_Pole_Sup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2434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Limbic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219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5.64 (10.55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FF71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7.4 (12.6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5B0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.502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189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007</w:t>
            </w:r>
          </w:p>
        </w:tc>
      </w:tr>
      <w:tr w:rsidR="00B64CB7" w:rsidRPr="002C3DDD" w14:paraId="6B37AC09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F96F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Temporal_Mid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D5D2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Default Mode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7923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5.95 (9.8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EEC2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41.61 (11.5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6769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004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064F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478</w:t>
            </w:r>
          </w:p>
        </w:tc>
      </w:tr>
      <w:tr w:rsidR="00B64CB7" w:rsidRPr="002C3DDD" w14:paraId="22ECBE8E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BCF8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Putamen_L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5EEC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Deep Grey Matter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3BA1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7.27 (9.91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7CA9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2.45 (9.3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2BD2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466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FB9F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154</w:t>
            </w:r>
          </w:p>
        </w:tc>
      </w:tr>
      <w:tr w:rsidR="00B64CB7" w:rsidRPr="002C3DDD" w14:paraId="2476A7F8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2579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Putamen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95A1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Deep Grey Matter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394C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8.67 (10.02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038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2.68 (10.0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5A0A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953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FF1B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039</w:t>
            </w:r>
          </w:p>
        </w:tc>
      </w:tr>
      <w:tr w:rsidR="00B64CB7" w:rsidRPr="002C3DDD" w14:paraId="5F81B708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A3FD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Pallidum_L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2B61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Deep Grey Matter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F57D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5.5 (10.04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A0AA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1.18 (9.5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74F1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180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43EE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316</w:t>
            </w:r>
          </w:p>
        </w:tc>
      </w:tr>
      <w:tr w:rsidR="00B64CB7" w:rsidRPr="002C3DDD" w14:paraId="5420FEF0" w14:textId="77777777" w:rsidTr="008B5230">
        <w:trPr>
          <w:trHeight w:val="348"/>
        </w:trPr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7A93E" w14:textId="77777777" w:rsidR="00B64CB7" w:rsidRPr="002C3DDD" w:rsidRDefault="00B64CB7" w:rsidP="008B523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2C3DDD">
              <w:rPr>
                <w:rFonts w:ascii="Arial" w:eastAsia="DengXian" w:hAnsi="Arial" w:cs="Arial"/>
                <w:color w:val="000000"/>
                <w:kern w:val="0"/>
              </w:rPr>
              <w:t>Pallidum_R</w:t>
            </w:r>
            <w:proofErr w:type="spellEnd"/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46240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Deep Grey Matter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A09F7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8.11 (10.91)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D24F8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31.54 (10.9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0892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2.9788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B803" w14:textId="77777777" w:rsidR="00B64CB7" w:rsidRPr="002C3DDD" w:rsidRDefault="00B64CB7" w:rsidP="008B5230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</w:rPr>
            </w:pPr>
            <w:r w:rsidRPr="002C3DDD">
              <w:rPr>
                <w:rFonts w:ascii="Arial" w:eastAsia="DengXian" w:hAnsi="Arial" w:cs="Arial"/>
                <w:color w:val="000000"/>
                <w:kern w:val="0"/>
              </w:rPr>
              <w:t>0.0037</w:t>
            </w:r>
          </w:p>
        </w:tc>
      </w:tr>
    </w:tbl>
    <w:p w14:paraId="10E131B4" w14:textId="77777777" w:rsidR="00B64CB7" w:rsidRPr="002C3DDD" w:rsidRDefault="00B64CB7" w:rsidP="00B64CB7">
      <w:pPr>
        <w:jc w:val="left"/>
        <w:rPr>
          <w:rFonts w:ascii="Arial" w:hAnsi="Arial" w:cs="Arial"/>
        </w:rPr>
      </w:pPr>
    </w:p>
    <w:p w14:paraId="2A3C8B2D" w14:textId="77777777" w:rsidR="00B64CB7" w:rsidRPr="002C3DDD" w:rsidRDefault="00B64CB7" w:rsidP="00B64CB7">
      <w:pPr>
        <w:rPr>
          <w:rFonts w:ascii="Arial" w:hAnsi="Arial" w:cs="Arial"/>
        </w:rPr>
      </w:pPr>
      <w:bookmarkStart w:id="1" w:name="_Hlk70862259"/>
      <w:r w:rsidRPr="002C3DDD">
        <w:rPr>
          <w:rFonts w:ascii="Arial" w:hAnsi="Arial" w:cs="Arial"/>
        </w:rPr>
        <w:t xml:space="preserve">AAL regions refers to </w:t>
      </w:r>
      <w:proofErr w:type="spellStart"/>
      <w:r w:rsidRPr="002C3DDD">
        <w:rPr>
          <w:rFonts w:ascii="Arial" w:hAnsi="Arial" w:cs="Arial"/>
        </w:rPr>
        <w:t>Tzourio-Mazoyer</w:t>
      </w:r>
      <w:proofErr w:type="spellEnd"/>
      <w:r w:rsidRPr="002C3DDD">
        <w:rPr>
          <w:rFonts w:ascii="Arial" w:hAnsi="Arial" w:cs="Arial"/>
        </w:rPr>
        <w:t xml:space="preserve"> N, Landeau B, Papathanassiou D, et al. Automated anatomical labeling of activations in SPM using a macroscopic anatomical parcellation of the MNI MRI single-subject brain. Neuroimage. 2002;15(1):273-289. doi:10.1006/nimg.2001.0978</w:t>
      </w:r>
    </w:p>
    <w:p w14:paraId="6FB40D72" w14:textId="77777777" w:rsidR="00B64CB7" w:rsidRPr="002C3DDD" w:rsidRDefault="00B64CB7" w:rsidP="00B64CB7">
      <w:pPr>
        <w:rPr>
          <w:rFonts w:ascii="Arial" w:hAnsi="Arial" w:cs="Arial"/>
        </w:rPr>
      </w:pPr>
      <w:r w:rsidRPr="002C3DDD">
        <w:rPr>
          <w:rFonts w:ascii="Arial" w:hAnsi="Arial" w:cs="Arial"/>
        </w:rPr>
        <w:t>Abbreviations: AAL</w:t>
      </w:r>
      <w:r>
        <w:rPr>
          <w:rFonts w:ascii="Arial" w:hAnsi="Arial" w:cs="Arial"/>
        </w:rPr>
        <w:t xml:space="preserve">, </w:t>
      </w:r>
      <w:r w:rsidRPr="002C3DDD">
        <w:rPr>
          <w:rFonts w:ascii="Arial" w:hAnsi="Arial" w:cs="Arial"/>
        </w:rPr>
        <w:t>Automated Anatomical Labeling; PD=Parkinson’s disease; HC</w:t>
      </w:r>
      <w:r>
        <w:rPr>
          <w:rFonts w:ascii="Arial" w:hAnsi="Arial" w:cs="Arial"/>
        </w:rPr>
        <w:t xml:space="preserve">, </w:t>
      </w:r>
      <w:r w:rsidRPr="002C3DDD">
        <w:rPr>
          <w:rFonts w:ascii="Arial" w:hAnsi="Arial" w:cs="Arial"/>
        </w:rPr>
        <w:t>healthy controls;</w:t>
      </w:r>
      <w:bookmarkEnd w:id="1"/>
    </w:p>
    <w:p w14:paraId="6974AEEB" w14:textId="77777777" w:rsidR="00B64CB7" w:rsidRDefault="00B64CB7" w:rsidP="00B64CB7">
      <w:r>
        <w:br w:type="page"/>
      </w:r>
    </w:p>
    <w:p w14:paraId="3C676BC7" w14:textId="42A37F8E" w:rsidR="00B64CB7" w:rsidRPr="001515FD" w:rsidRDefault="00B64CB7" w:rsidP="00B64CB7">
      <w:pP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lastRenderedPageBreak/>
        <w:t>Supplementary Table</w:t>
      </w:r>
      <w:r w:rsidRPr="001515FD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515B38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2</w:t>
      </w:r>
      <w:r w:rsidRPr="001515FD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A. Group differences at the </w:t>
      </w:r>
      <w:proofErr w:type="spellStart"/>
      <w:r w:rsidRPr="001515FD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intranetwork</w:t>
      </w:r>
      <w:proofErr w:type="spellEnd"/>
      <w:r w:rsidRPr="001515FD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level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283"/>
        <w:gridCol w:w="2127"/>
        <w:gridCol w:w="2268"/>
        <w:gridCol w:w="1701"/>
        <w:gridCol w:w="1559"/>
      </w:tblGrid>
      <w:tr w:rsidR="00B64CB7" w:rsidRPr="001515FD" w14:paraId="226127E5" w14:textId="77777777" w:rsidTr="008B5230">
        <w:trPr>
          <w:trHeight w:val="288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E752D" w14:textId="77777777" w:rsidR="00B64CB7" w:rsidRPr="001515FD" w:rsidRDefault="00B64CB7" w:rsidP="008B5230">
            <w:pPr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Yeo's network index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22EEA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HC Degree</w:t>
            </w:r>
            <w:r w:rsidRPr="001515FD">
              <w:rPr>
                <w:rFonts w:ascii="Arial" w:eastAsia="DengXian" w:hAnsi="Arial" w:cs="Arial"/>
                <w:color w:val="000000"/>
                <w:kern w:val="0"/>
              </w:rPr>
              <w:t>,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EB29B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PD Degree</w:t>
            </w:r>
            <w:r w:rsidRPr="001515FD">
              <w:rPr>
                <w:rFonts w:ascii="Arial" w:eastAsia="DengXian" w:hAnsi="Arial" w:cs="Arial"/>
                <w:color w:val="000000"/>
                <w:kern w:val="0"/>
              </w:rPr>
              <w:t>, mean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6B7DB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t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1457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p value</w:t>
            </w:r>
          </w:p>
        </w:tc>
      </w:tr>
      <w:tr w:rsidR="00B64CB7" w:rsidRPr="001515FD" w14:paraId="3013034E" w14:textId="77777777" w:rsidTr="008B523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5150" w14:textId="77777777" w:rsidR="00B64CB7" w:rsidRPr="001515FD" w:rsidRDefault="00B64CB7" w:rsidP="008B5230">
            <w:pPr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Visu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2ABA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65.33 (9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F20B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64.08 (1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6CFB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0.63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C2FB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5266</w:t>
            </w:r>
          </w:p>
        </w:tc>
      </w:tr>
      <w:tr w:rsidR="00B64CB7" w:rsidRPr="001515FD" w14:paraId="59CCDA6D" w14:textId="77777777" w:rsidTr="008B523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A55E" w14:textId="77777777" w:rsidR="00B64CB7" w:rsidRPr="001515FD" w:rsidRDefault="00B64CB7" w:rsidP="008B5230">
            <w:pPr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proofErr w:type="spellStart"/>
            <w:r w:rsidRPr="001515FD">
              <w:rPr>
                <w:rFonts w:ascii="Arial" w:hAnsi="Arial" w:cs="Arial"/>
                <w:color w:val="000000"/>
                <w:kern w:val="0"/>
              </w:rPr>
              <w:t>Somatomotor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05C8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58.33 (9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7C16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52.91 (1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14D6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2.59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C1A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0109</w:t>
            </w:r>
          </w:p>
        </w:tc>
      </w:tr>
      <w:tr w:rsidR="00B64CB7" w:rsidRPr="001515FD" w14:paraId="2BB16FB3" w14:textId="77777777" w:rsidTr="008B523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5E4B" w14:textId="77777777" w:rsidR="00B64CB7" w:rsidRPr="001515FD" w:rsidRDefault="00B64CB7" w:rsidP="008B5230">
            <w:pPr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Dorsal Atten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1CCB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9.46 (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5E68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9.31 (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7A45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0.3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95A3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708</w:t>
            </w:r>
          </w:p>
        </w:tc>
      </w:tr>
      <w:tr w:rsidR="00B64CB7" w:rsidRPr="001515FD" w14:paraId="32C8F526" w14:textId="77777777" w:rsidTr="008B523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E591" w14:textId="77777777" w:rsidR="00B64CB7" w:rsidRPr="001515FD" w:rsidRDefault="00B64CB7" w:rsidP="008B5230">
            <w:pPr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Ventral Atten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C6B6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10.28 (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288F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9.17 (2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B3EB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2.94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FA2A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0041</w:t>
            </w:r>
          </w:p>
        </w:tc>
      </w:tr>
      <w:tr w:rsidR="00B64CB7" w:rsidRPr="001515FD" w14:paraId="3618F5AC" w14:textId="77777777" w:rsidTr="008B523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8F1D" w14:textId="77777777" w:rsidR="00B64CB7" w:rsidRPr="001515FD" w:rsidRDefault="00B64CB7" w:rsidP="008B5230">
            <w:pPr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Limbic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4359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46.01 (9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71D1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38.72 (1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3984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3.59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4794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0005</w:t>
            </w:r>
          </w:p>
        </w:tc>
      </w:tr>
      <w:tr w:rsidR="00B64CB7" w:rsidRPr="001515FD" w14:paraId="132021E0" w14:textId="77777777" w:rsidTr="008B523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9974" w14:textId="77777777" w:rsidR="00B64CB7" w:rsidRPr="001515FD" w:rsidRDefault="00B64CB7" w:rsidP="008B5230">
            <w:pPr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Frontopariet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EC67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28.63 (3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0F99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27.25 (5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34CE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1.4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7C9A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149</w:t>
            </w:r>
          </w:p>
        </w:tc>
      </w:tr>
      <w:tr w:rsidR="00B64CB7" w:rsidRPr="001515FD" w14:paraId="3F7CD566" w14:textId="77777777" w:rsidTr="008B523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40A7" w14:textId="77777777" w:rsidR="00B64CB7" w:rsidRPr="001515FD" w:rsidRDefault="00B64CB7" w:rsidP="008B5230">
            <w:pPr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Default Mod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1BF0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80.97 (14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94CA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79.7 (1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D19C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0.38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51C5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6982</w:t>
            </w:r>
          </w:p>
        </w:tc>
      </w:tr>
      <w:tr w:rsidR="00B64CB7" w:rsidRPr="001515FD" w14:paraId="08DC70D0" w14:textId="77777777" w:rsidTr="008B523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373EF" w14:textId="77777777" w:rsidR="00B64CB7" w:rsidRPr="001515FD" w:rsidRDefault="00B64CB7" w:rsidP="008B5230">
            <w:pPr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Deep Grey Matte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3756A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15.94 (2.5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C11F6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13.84 (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9FBE2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3.84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EE23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0002</w:t>
            </w:r>
          </w:p>
        </w:tc>
      </w:tr>
    </w:tbl>
    <w:p w14:paraId="0BE0829B" w14:textId="1474B931" w:rsidR="00B64CB7" w:rsidRPr="001515FD" w:rsidRDefault="00B64CB7" w:rsidP="00B64CB7">
      <w:pPr>
        <w:rPr>
          <w:rFonts w:ascii="Arial" w:hAnsi="Arial" w:cs="Arial"/>
          <w:color w:val="000000" w:themeColor="text1"/>
          <w:kern w:val="0"/>
        </w:rPr>
      </w:pPr>
      <w:r w:rsidRPr="001515FD">
        <w:rPr>
          <w:rFonts w:ascii="Arial" w:hAnsi="Arial" w:cs="Arial"/>
          <w:color w:val="000000" w:themeColor="text1"/>
          <w:kern w:val="0"/>
        </w:rPr>
        <w:t xml:space="preserve">Abbreviations: </w:t>
      </w:r>
      <w:proofErr w:type="spellStart"/>
      <w:proofErr w:type="gramStart"/>
      <w:r w:rsidRPr="001515FD">
        <w:rPr>
          <w:rFonts w:ascii="Arial" w:hAnsi="Arial" w:cs="Arial"/>
          <w:color w:val="000000" w:themeColor="text1"/>
          <w:kern w:val="0"/>
        </w:rPr>
        <w:t>PD</w:t>
      </w:r>
      <w:r w:rsidR="00515B38">
        <w:rPr>
          <w:rFonts w:ascii="Arial" w:hAnsi="Arial" w:cs="Arial"/>
          <w:color w:val="000000" w:themeColor="text1"/>
          <w:kern w:val="0"/>
        </w:rPr>
        <w:t>,</w:t>
      </w:r>
      <w:r w:rsidRPr="001515FD">
        <w:rPr>
          <w:rFonts w:ascii="Arial" w:hAnsi="Arial" w:cs="Arial"/>
          <w:color w:val="000000" w:themeColor="text1"/>
          <w:kern w:val="0"/>
        </w:rPr>
        <w:t>Parkinson’s</w:t>
      </w:r>
      <w:proofErr w:type="spellEnd"/>
      <w:proofErr w:type="gramEnd"/>
      <w:r w:rsidRPr="001515FD">
        <w:rPr>
          <w:rFonts w:ascii="Arial" w:hAnsi="Arial" w:cs="Arial"/>
          <w:color w:val="000000" w:themeColor="text1"/>
          <w:kern w:val="0"/>
        </w:rPr>
        <w:t xml:space="preserve"> disease; HC</w:t>
      </w:r>
      <w:r>
        <w:rPr>
          <w:rFonts w:ascii="Arial" w:hAnsi="Arial" w:cs="Arial"/>
          <w:color w:val="000000" w:themeColor="text1"/>
          <w:kern w:val="0"/>
        </w:rPr>
        <w:t xml:space="preserve">, </w:t>
      </w:r>
      <w:r w:rsidRPr="001515FD">
        <w:rPr>
          <w:rFonts w:ascii="Arial" w:hAnsi="Arial" w:cs="Arial"/>
          <w:color w:val="000000" w:themeColor="text1"/>
          <w:kern w:val="0"/>
        </w:rPr>
        <w:t>healthy controls;</w:t>
      </w:r>
    </w:p>
    <w:p w14:paraId="3EFF19C6" w14:textId="77777777" w:rsidR="00B64CB7" w:rsidRPr="001515FD" w:rsidRDefault="00B64CB7" w:rsidP="00B64CB7">
      <w:pPr>
        <w:widowControl/>
        <w:jc w:val="left"/>
        <w:rPr>
          <w:rFonts w:ascii="Arial" w:hAnsi="Arial" w:cs="Arial"/>
          <w:color w:val="000000" w:themeColor="text1"/>
          <w:kern w:val="0"/>
        </w:rPr>
      </w:pPr>
    </w:p>
    <w:p w14:paraId="5B8C93E0" w14:textId="4F1DA02F" w:rsidR="00B64CB7" w:rsidRPr="001515FD" w:rsidRDefault="00B64CB7" w:rsidP="00B64CB7">
      <w:pP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Supplementary Table</w:t>
      </w:r>
      <w:r w:rsidRPr="001515FD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515B38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2</w:t>
      </w:r>
      <w:r w:rsidRPr="001515FD"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  <w:t>B. Significant group differences at the internetwork level</w:t>
      </w:r>
    </w:p>
    <w:tbl>
      <w:tblPr>
        <w:tblW w:w="3707" w:type="pct"/>
        <w:tblLook w:val="04A0" w:firstRow="1" w:lastRow="0" w:firstColumn="1" w:lastColumn="0" w:noHBand="0" w:noVBand="1"/>
      </w:tblPr>
      <w:tblGrid>
        <w:gridCol w:w="2349"/>
        <w:gridCol w:w="418"/>
        <w:gridCol w:w="1579"/>
        <w:gridCol w:w="298"/>
        <w:gridCol w:w="2670"/>
        <w:gridCol w:w="114"/>
        <w:gridCol w:w="964"/>
        <w:gridCol w:w="1956"/>
      </w:tblGrid>
      <w:tr w:rsidR="00B64CB7" w:rsidRPr="001515FD" w14:paraId="03322747" w14:textId="77777777" w:rsidTr="008B5230">
        <w:trPr>
          <w:trHeight w:val="288"/>
        </w:trPr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1D523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Yeo's network index</w:t>
            </w:r>
          </w:p>
        </w:tc>
        <w:tc>
          <w:tcPr>
            <w:tcW w:w="10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749C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HC Degree</w:t>
            </w:r>
            <w:r w:rsidRPr="001515FD">
              <w:rPr>
                <w:rFonts w:ascii="Arial" w:eastAsia="DengXian" w:hAnsi="Arial" w:cs="Arial"/>
                <w:color w:val="000000"/>
                <w:kern w:val="0"/>
              </w:rPr>
              <w:t>, mean (SD)</w:t>
            </w:r>
          </w:p>
        </w:tc>
        <w:tc>
          <w:tcPr>
            <w:tcW w:w="1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856CC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PD Degree</w:t>
            </w:r>
            <w:r w:rsidRPr="001515FD">
              <w:rPr>
                <w:rFonts w:ascii="Arial" w:eastAsia="DengXian" w:hAnsi="Arial" w:cs="Arial"/>
                <w:color w:val="000000"/>
                <w:kern w:val="0"/>
              </w:rPr>
              <w:t>, mean (SD)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68695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t value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DDFE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p value</w:t>
            </w:r>
          </w:p>
        </w:tc>
      </w:tr>
      <w:tr w:rsidR="00B64CB7" w:rsidRPr="001515FD" w14:paraId="6D082BEC" w14:textId="77777777" w:rsidTr="008B5230">
        <w:trPr>
          <w:trHeight w:val="288"/>
        </w:trPr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85A4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VSN-SM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CED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47.08 (12.44)</w:t>
            </w:r>
          </w:p>
        </w:tc>
        <w:tc>
          <w:tcPr>
            <w:tcW w:w="15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7A23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39.71 (14.9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4060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2.651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4411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0094</w:t>
            </w:r>
          </w:p>
        </w:tc>
      </w:tr>
      <w:tr w:rsidR="00B64CB7" w:rsidRPr="001515FD" w14:paraId="0D216AA1" w14:textId="77777777" w:rsidTr="008B5230">
        <w:trPr>
          <w:trHeight w:val="288"/>
        </w:trPr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DE37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VSN-LB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C9F5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42.42 (9.87)</w:t>
            </w:r>
          </w:p>
        </w:tc>
        <w:tc>
          <w:tcPr>
            <w:tcW w:w="15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9E17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34.39 (12.1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82EB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3.600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2B70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0005</w:t>
            </w:r>
          </w:p>
        </w:tc>
      </w:tr>
      <w:tr w:rsidR="00B64CB7" w:rsidRPr="001515FD" w14:paraId="60E53E5D" w14:textId="77777777" w:rsidTr="008B5230">
        <w:trPr>
          <w:trHeight w:val="288"/>
        </w:trPr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52D1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VSN-DG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FBD5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18.62 (8.42)</w:t>
            </w:r>
          </w:p>
        </w:tc>
        <w:tc>
          <w:tcPr>
            <w:tcW w:w="15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0766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15.13 (7.4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B8FC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2.165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68CC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0328</w:t>
            </w:r>
          </w:p>
        </w:tc>
      </w:tr>
      <w:tr w:rsidR="00B64CB7" w:rsidRPr="001515FD" w14:paraId="556058BE" w14:textId="77777777" w:rsidTr="008B5230">
        <w:trPr>
          <w:trHeight w:val="288"/>
        </w:trPr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50F9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SMN-LB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3C79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42.28 (11.33)</w:t>
            </w:r>
          </w:p>
        </w:tc>
        <w:tc>
          <w:tcPr>
            <w:tcW w:w="15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A388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37.23 (12.1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6D60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2.126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EBF8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0361</w:t>
            </w:r>
          </w:p>
        </w:tc>
      </w:tr>
      <w:tr w:rsidR="00B64CB7" w:rsidRPr="001515FD" w14:paraId="3B5686AC" w14:textId="77777777" w:rsidTr="008B5230">
        <w:trPr>
          <w:trHeight w:val="288"/>
        </w:trPr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4E15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DAN-LB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6C65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19.23 (4.58)</w:t>
            </w:r>
          </w:p>
        </w:tc>
        <w:tc>
          <w:tcPr>
            <w:tcW w:w="15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46C4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16.86 (5.0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B295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2.429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CEC1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017</w:t>
            </w:r>
          </w:p>
        </w:tc>
      </w:tr>
      <w:tr w:rsidR="00B64CB7" w:rsidRPr="001515FD" w14:paraId="5FFA253B" w14:textId="77777777" w:rsidTr="008B5230">
        <w:trPr>
          <w:trHeight w:val="288"/>
        </w:trPr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560C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VAN-LB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AA81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17.68 (5.11)</w:t>
            </w:r>
          </w:p>
        </w:tc>
        <w:tc>
          <w:tcPr>
            <w:tcW w:w="15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EDC7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15.27 (5.1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EB9B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2.322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88BB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0223</w:t>
            </w:r>
          </w:p>
        </w:tc>
      </w:tr>
      <w:tr w:rsidR="00B64CB7" w:rsidRPr="001515FD" w14:paraId="5314E360" w14:textId="77777777" w:rsidTr="008B5230">
        <w:trPr>
          <w:trHeight w:val="288"/>
        </w:trPr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2439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VAN-DG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65BD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10.37 (2.97)</w:t>
            </w:r>
          </w:p>
        </w:tc>
        <w:tc>
          <w:tcPr>
            <w:tcW w:w="15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E4FE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9.17 (2.6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BC3E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2.101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5371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0382</w:t>
            </w:r>
          </w:p>
        </w:tc>
      </w:tr>
      <w:tr w:rsidR="00B64CB7" w:rsidRPr="001515FD" w14:paraId="52B25BB7" w14:textId="77777777" w:rsidTr="008B5230">
        <w:trPr>
          <w:trHeight w:val="288"/>
        </w:trPr>
        <w:tc>
          <w:tcPr>
            <w:tcW w:w="13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C518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LBN-DM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2727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58.76 (12.08)</w:t>
            </w:r>
          </w:p>
        </w:tc>
        <w:tc>
          <w:tcPr>
            <w:tcW w:w="15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B932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52.34 (14.3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6537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2.397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D5B5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0184</w:t>
            </w:r>
          </w:p>
        </w:tc>
      </w:tr>
      <w:tr w:rsidR="00B64CB7" w:rsidRPr="001515FD" w14:paraId="7E4F0D4B" w14:textId="77777777" w:rsidTr="008B5230">
        <w:trPr>
          <w:trHeight w:val="288"/>
        </w:trPr>
        <w:tc>
          <w:tcPr>
            <w:tcW w:w="13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568F4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LBN-DGN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81A93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22.14 (5.78)</w:t>
            </w:r>
          </w:p>
        </w:tc>
        <w:tc>
          <w:tcPr>
            <w:tcW w:w="15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0739C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19 (5.48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00B67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-2.760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23F31" w14:textId="77777777" w:rsidR="00B64CB7" w:rsidRPr="001515FD" w:rsidRDefault="00B64CB7" w:rsidP="008B523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 w:rsidRPr="001515FD">
              <w:rPr>
                <w:rFonts w:ascii="Arial" w:hAnsi="Arial" w:cs="Arial"/>
                <w:color w:val="000000"/>
                <w:kern w:val="0"/>
              </w:rPr>
              <w:t>0.0069</w:t>
            </w:r>
          </w:p>
        </w:tc>
      </w:tr>
    </w:tbl>
    <w:p w14:paraId="39BDF5ED" w14:textId="77777777" w:rsidR="00B64CB7" w:rsidRDefault="00B64CB7" w:rsidP="00B64CB7">
      <w:pPr>
        <w:rPr>
          <w:rFonts w:ascii="Arial" w:hAnsi="Arial" w:cs="Arial"/>
        </w:rPr>
        <w:sectPr w:rsidR="00B64CB7" w:rsidSect="00A57229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1515FD">
        <w:rPr>
          <w:rFonts w:ascii="Arial" w:hAnsi="Arial" w:cs="Arial"/>
        </w:rPr>
        <w:t>Abbreviations: PD</w:t>
      </w:r>
      <w:r>
        <w:rPr>
          <w:rFonts w:ascii="Arial" w:hAnsi="Arial" w:cs="Arial"/>
        </w:rPr>
        <w:t xml:space="preserve">, </w:t>
      </w:r>
      <w:r w:rsidRPr="001515FD">
        <w:rPr>
          <w:rFonts w:ascii="Arial" w:hAnsi="Arial" w:cs="Arial"/>
        </w:rPr>
        <w:t>Parkinson’s disease; HC</w:t>
      </w:r>
      <w:r>
        <w:rPr>
          <w:rFonts w:ascii="Arial" w:hAnsi="Arial" w:cs="Arial"/>
        </w:rPr>
        <w:t xml:space="preserve">, </w:t>
      </w:r>
      <w:r w:rsidRPr="001515FD">
        <w:rPr>
          <w:rFonts w:ascii="Arial" w:hAnsi="Arial" w:cs="Arial"/>
        </w:rPr>
        <w:t>healthy controls; VSN</w:t>
      </w:r>
      <w:r>
        <w:rPr>
          <w:rFonts w:ascii="Arial" w:hAnsi="Arial" w:cs="Arial"/>
        </w:rPr>
        <w:t xml:space="preserve">, </w:t>
      </w:r>
      <w:r w:rsidRPr="001515FD">
        <w:rPr>
          <w:rFonts w:ascii="Arial" w:hAnsi="Arial" w:cs="Arial"/>
        </w:rPr>
        <w:t>the visual networks; SMN</w:t>
      </w:r>
      <w:r>
        <w:rPr>
          <w:rFonts w:ascii="Arial" w:hAnsi="Arial" w:cs="Arial"/>
        </w:rPr>
        <w:t xml:space="preserve">, </w:t>
      </w:r>
      <w:proofErr w:type="spellStart"/>
      <w:r w:rsidRPr="001515FD">
        <w:rPr>
          <w:rFonts w:ascii="Arial" w:hAnsi="Arial" w:cs="Arial"/>
        </w:rPr>
        <w:t>somatomotor</w:t>
      </w:r>
      <w:proofErr w:type="spellEnd"/>
      <w:r w:rsidRPr="001515FD">
        <w:rPr>
          <w:rFonts w:ascii="Arial" w:hAnsi="Arial" w:cs="Arial"/>
        </w:rPr>
        <w:t xml:space="preserve"> networks; DAN</w:t>
      </w:r>
      <w:r>
        <w:rPr>
          <w:rFonts w:ascii="Arial" w:hAnsi="Arial" w:cs="Arial"/>
        </w:rPr>
        <w:t xml:space="preserve">, </w:t>
      </w:r>
      <w:r w:rsidRPr="001515FD">
        <w:rPr>
          <w:rFonts w:ascii="Arial" w:hAnsi="Arial" w:cs="Arial"/>
        </w:rPr>
        <w:t>dorsal attention networks; VAN</w:t>
      </w:r>
      <w:r>
        <w:rPr>
          <w:rFonts w:ascii="Arial" w:hAnsi="Arial" w:cs="Arial"/>
        </w:rPr>
        <w:t xml:space="preserve">, </w:t>
      </w:r>
      <w:r w:rsidRPr="001515FD">
        <w:rPr>
          <w:rFonts w:ascii="Arial" w:hAnsi="Arial" w:cs="Arial"/>
        </w:rPr>
        <w:t>ventral attention networks; LBN</w:t>
      </w:r>
      <w:r>
        <w:rPr>
          <w:rFonts w:ascii="Arial" w:hAnsi="Arial" w:cs="Arial"/>
        </w:rPr>
        <w:t xml:space="preserve">, </w:t>
      </w:r>
      <w:r w:rsidRPr="001515FD">
        <w:rPr>
          <w:rFonts w:ascii="Arial" w:hAnsi="Arial" w:cs="Arial"/>
        </w:rPr>
        <w:t>limbic networks; DMN</w:t>
      </w:r>
      <w:r>
        <w:rPr>
          <w:rFonts w:ascii="Arial" w:hAnsi="Arial" w:cs="Arial"/>
        </w:rPr>
        <w:t xml:space="preserve">, </w:t>
      </w:r>
      <w:r w:rsidRPr="001515FD">
        <w:rPr>
          <w:rFonts w:ascii="Arial" w:hAnsi="Arial" w:cs="Arial"/>
        </w:rPr>
        <w:t>default mode networks; DGN</w:t>
      </w:r>
      <w:r>
        <w:rPr>
          <w:rFonts w:ascii="Arial" w:hAnsi="Arial" w:cs="Arial"/>
        </w:rPr>
        <w:t xml:space="preserve">, </w:t>
      </w:r>
      <w:r w:rsidRPr="001515FD">
        <w:rPr>
          <w:rFonts w:ascii="Arial" w:hAnsi="Arial" w:cs="Arial"/>
        </w:rPr>
        <w:t>deep gray matter network</w:t>
      </w:r>
    </w:p>
    <w:p w14:paraId="63AB05C8" w14:textId="77777777" w:rsidR="00381E5D" w:rsidRPr="00091824" w:rsidRDefault="00381E5D"/>
    <w:sectPr w:rsidR="00381E5D" w:rsidRPr="00091824" w:rsidSect="00A5722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86A94" w14:textId="77777777" w:rsidR="007A3A8A" w:rsidRDefault="007A3A8A" w:rsidP="00B64CB7">
      <w:r>
        <w:separator/>
      </w:r>
    </w:p>
  </w:endnote>
  <w:endnote w:type="continuationSeparator" w:id="0">
    <w:p w14:paraId="6362FEAC" w14:textId="77777777" w:rsidR="007A3A8A" w:rsidRDefault="007A3A8A" w:rsidP="00B64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13F18" w14:textId="77777777" w:rsidR="007A3A8A" w:rsidRDefault="007A3A8A" w:rsidP="00B64CB7">
      <w:r>
        <w:separator/>
      </w:r>
    </w:p>
  </w:footnote>
  <w:footnote w:type="continuationSeparator" w:id="0">
    <w:p w14:paraId="14FA5555" w14:textId="77777777" w:rsidR="007A3A8A" w:rsidRDefault="007A3A8A" w:rsidP="00B64C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97762"/>
    <w:multiLevelType w:val="hybridMultilevel"/>
    <w:tmpl w:val="DDA8397E"/>
    <w:lvl w:ilvl="0" w:tplc="4E325414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68D20F26"/>
    <w:multiLevelType w:val="hybridMultilevel"/>
    <w:tmpl w:val="03C025C0"/>
    <w:lvl w:ilvl="0" w:tplc="0A269A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553"/>
    <w:rsid w:val="00090F7E"/>
    <w:rsid w:val="00091553"/>
    <w:rsid w:val="00091824"/>
    <w:rsid w:val="001D3A3A"/>
    <w:rsid w:val="00381E5D"/>
    <w:rsid w:val="00515B38"/>
    <w:rsid w:val="0061055C"/>
    <w:rsid w:val="006857B0"/>
    <w:rsid w:val="007A3A8A"/>
    <w:rsid w:val="00B64CB7"/>
    <w:rsid w:val="00BA5D07"/>
    <w:rsid w:val="00C50C68"/>
    <w:rsid w:val="00CC1AE1"/>
    <w:rsid w:val="00D26CC2"/>
    <w:rsid w:val="00ED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9567F"/>
  <w15:chartTrackingRefBased/>
  <w15:docId w15:val="{CB86E640-E640-4D25-BA9C-3AC921CD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CB7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CB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4C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4C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4CB7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64CB7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BA5D0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4C5FE-89FC-41AE-84D7-352D95AAF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5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Wei</dc:creator>
  <cp:keywords/>
  <dc:description/>
  <cp:lastModifiedBy>Sandhya Patel</cp:lastModifiedBy>
  <cp:revision>2</cp:revision>
  <dcterms:created xsi:type="dcterms:W3CDTF">2022-01-17T16:18:00Z</dcterms:created>
  <dcterms:modified xsi:type="dcterms:W3CDTF">2022-01-17T16:18:00Z</dcterms:modified>
</cp:coreProperties>
</file>